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GaramondPro-Regular" w:cs="Times New Roman"/>
          <w:b/>
          <w:sz w:val="24"/>
          <w:szCs w:val="24"/>
        </w:rPr>
      </w:pPr>
      <w:bookmarkStart w:id="0" w:name="OLE_LINK84"/>
      <w:bookmarkStart w:id="1" w:name="OLE_LINK4"/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>Supplementary Data</w:t>
      </w:r>
      <w:bookmarkEnd w:id="0"/>
      <w:bookmarkEnd w:id="1"/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 xml:space="preserve"> S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>1</w:t>
      </w:r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GaramondPro-Regular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st of the 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7</w:t>
      </w:r>
      <w:r>
        <w:rPr>
          <w:rFonts w:hint="default" w:ascii="Times New Roman" w:hAnsi="Times New Roman" w:eastAsia="AGaramondPro-Regular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adiomics features extracted from each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s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9224" w:type="dxa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13"/>
        <w:gridCol w:w="5511"/>
      </w:tblGrid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eature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Feature nam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First-order statistics features 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Energ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10Percentil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MeanAbsoluteDeviatio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Media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RobustMeanAbsoluteDeviatio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Unioriginal_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InterquartileRan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Mea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TotalEnerg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RootMeanSquar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90Percentil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Minimum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Ran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Skewnes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Maximum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firstorder_Kurto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hape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eatures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eshVolum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VoxelVolum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aximum2DDiameterColum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inorAxisLength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SurfaceArea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aximum2DDiameterRow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aximum2DDiameterSli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SurfaceVolumeRatio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aximum3DDiameter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Spheric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MajorAxisLength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LeastAxisLength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Flatnes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shape_Elongatio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Gray level co-occurrence matrix (GLCM) features 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ClusterPromine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ClusterShad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dm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mc1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ClusterTendenc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Difference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DifferenceAvera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SumSquare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Contrast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nverse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JointEnerg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Difference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mc2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Joint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Sum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Correlatio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MaximumProbabil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MCC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Autocorrelatio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JointAvera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SumAvera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dm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cm_Idn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Gray level size zone matrix (GLSZM) features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GrayLevel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Zone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Zone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LargeArea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SizeZone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ZonePercenta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GrayLevelNonUniformityNormaliz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LargeArea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HighGrayLevelZone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GrayLevel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SizeZoneNonUniformityNormaliz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SmallArea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LargeArea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SmallArea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SmallArea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szm_LowGrayLevelZone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Gray level run length matrix (GLRLM) features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RunLength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GrayLevel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LongRun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Run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GrayLevel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Run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ShortRun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RunLengthNonUniformityNormaliz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RunPercentag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GrayLevelNonUniformityNormaliz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ShortRun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HighGrayLevelRun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LongRun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LongRun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LowGrayLevelRun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rlm_ShortRun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Neighboring gray tone difference matrix (NGTDM) features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ngtdm_Coarsenes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ngtdm_Busynes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ngtdm_Complex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ngtdm_Contrast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ngtdm_Strength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Gray level dependence matrix (GLDM) features 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Dependence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GrayLevelNonUniformit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LargeDependence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GrayLevel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SmallDependence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DependenceEntropy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SmallDependence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DependenceVariance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DependenceNonUniformityNormalized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43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LargeDependenceHigh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LargeDependence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LowGrayLevelEmphasi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9" w:hRule="atLeast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original_gldm_SmallDependenceLowGrayLevelEmphasi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GaramondPro-Regular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GaramondPro-Regular" w:cs="Times New Roman"/>
          <w:b/>
          <w:sz w:val="24"/>
          <w:szCs w:val="24"/>
        </w:rPr>
      </w:pPr>
      <w:bookmarkStart w:id="2" w:name="OLE_LINK3"/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>Supplementary</w:t>
      </w:r>
      <w:bookmarkEnd w:id="2"/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 xml:space="preserve"> Data S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>2</w:t>
      </w:r>
      <w:r>
        <w:rPr>
          <w:rFonts w:hint="default" w:ascii="Times New Roman" w:hAnsi="Times New Roman" w:eastAsia="AGaramondPro-Regular" w:cs="Times New Roman"/>
          <w:b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3" w:name="OLE_LINK5"/>
      <w:r>
        <w:rPr>
          <w:rFonts w:hint="default" w:ascii="Times New Roman" w:hAnsi="Times New Roman" w:eastAsia="AGaramondPro-Regular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ist of the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1</w:t>
      </w:r>
      <w:r>
        <w:rPr>
          <w:rFonts w:hint="default" w:ascii="Times New Roman" w:hAnsi="Times New Roman" w:eastAsia="AGaramondPro-Regular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adiomics features selected by the intraclass correlation coefficient screening.</w:t>
      </w:r>
      <w:bookmarkEnd w:id="3"/>
      <w:r>
        <w:rPr>
          <w:rFonts w:hint="default" w:ascii="Times New Roman" w:hAnsi="Times New Roman" w:eastAsia="AGaramondPro-Regular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9040" w:type="dxa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4"/>
        <w:gridCol w:w="5156"/>
        <w:gridCol w:w="746"/>
        <w:gridCol w:w="1514"/>
      </w:tblGrid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541" w:hRule="atLeast"/>
        </w:trPr>
        <w:tc>
          <w:tcPr>
            <w:tcW w:w="162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Feature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1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ature name</w:t>
            </w:r>
          </w:p>
        </w:tc>
        <w:tc>
          <w:tcPr>
            <w:tcW w:w="7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/>
                <w:sz w:val="24"/>
                <w:szCs w:val="24"/>
              </w:rPr>
              <w:t>ICC</w:t>
            </w:r>
          </w:p>
        </w:tc>
        <w:tc>
          <w:tcPr>
            <w:tcW w:w="151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b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sz w:val="24"/>
                <w:szCs w:val="24"/>
              </w:rPr>
              <w:t>First-order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</w:t>
            </w:r>
            <w:bookmarkStart w:id="4" w:name="OLE_LINK2"/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kewnes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bookmarkEnd w:id="4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90,0.99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Maximum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7,0.99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2,0.98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MeanAbsoluteDevi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4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Median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06,0.98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Entropy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9,0.98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RobustMeanAbsoluteDevi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9,0.98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Uniformity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9,0.98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InterquartileRang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8,0.98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Mean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94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TotalEnergy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85,0.98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RootMeanSquared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78,0.982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90Percentile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47,0.97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firstorder_Minimum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51,0.96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hape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shape_MeshVolu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6,0.99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shape_VoxelVolu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4,0.99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sz w:val="24"/>
                <w:szCs w:val="24"/>
              </w:rPr>
              <w:t>GLCM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ClusterPromin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63,0.99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ClusterShad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61,0.992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I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3,0.98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한컴바탕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Idm</w:t>
            </w:r>
            <w:r>
              <w:rPr>
                <w:rFonts w:hint="eastAsia" w:ascii="Times New Roman" w:hAnsi="Times New Roman" w:eastAsia="한컴바탕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2,0.98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Imc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3,0.98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ClusterTendenc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7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DifferenceEntrop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8,0.98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DifferenceAverag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5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SumSquar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7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Contras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9,0.98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Inverse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7,0.98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JointEnerg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6,0.98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DifferenceVarianc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3,0.98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Imc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2,0.98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JointEntropy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17,0.98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SumEntropy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17,0.98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Correl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07,0.98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MaximumProbabil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06,0.98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MC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63,0.972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cm_Autocorrelation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05,0.96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sz w:val="24"/>
                <w:szCs w:val="24"/>
              </w:rPr>
              <w:t>GLSZM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GrayLevel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23,0.98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ZoneEntrop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06,0.98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Zone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97,0.97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LargeArea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95,0.97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SizeZone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95,0.97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ZonePercentag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80,0.97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GrayLevelNonUniformityNormaliz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70,0.97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LargeAreaLowGrayLevel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65,0.97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4"/>
                <w:szCs w:val="24"/>
              </w:rPr>
              <w:t>LowGrayLevelZone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30,0.96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4"/>
                <w:szCs w:val="24"/>
              </w:rPr>
              <w:t>SmallAreaLowGrayLevel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25,0.96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szm_SizeZoneNonUniformityNormaliz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10,0.960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sz w:val="24"/>
                <w:szCs w:val="24"/>
              </w:rPr>
              <w:t>GLRLM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RunLength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86,0.99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GrayLevel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75,0.99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LongRun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61,0.992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Run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8,0.992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GrayLevel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7,0.98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RunEntrop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3,0.99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ShortRun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1,0.990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RunLengthNonUniformityNormaliz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6,0.98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RunPercentag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7,0.990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GrayLevelNonUniformityNormalized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1,0.98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ShortRunHighGrayLevel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64,0.97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rlm_HighGrayLevelRun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34,0.96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sz w:val="24"/>
                <w:szCs w:val="24"/>
              </w:rPr>
              <w:t>NGTDM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ngtdm_Coarsenes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87,0.99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ngtdm_Busynes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bookmarkStart w:id="5" w:name="_GoBack"/>
            <w:bookmarkEnd w:id="5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03,0.958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한컴바탕" w:cs="Times New Roman"/>
                <w:sz w:val="24"/>
                <w:szCs w:val="24"/>
              </w:rPr>
              <w:t>GLDM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Dependence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81,0.996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GrayLevelNonUniformi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4,0.991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LargeDependence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50,0.990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GrayLevel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44,0.989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SmallDependence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7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DependenceEntrop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34,0.987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SmallDependenceHighGrayLevelEmphasi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918,0.983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DependenceVari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80,0.975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LargeDependenceHighGrayLevel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75,0.974)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 w:hRule="atLeast"/>
        </w:trPr>
        <w:tc>
          <w:tcPr>
            <w:tcW w:w="16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C00000"/>
                <w:sz w:val="24"/>
                <w:szCs w:val="24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_gldm_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4"/>
                <w:szCs w:val="24"/>
              </w:rPr>
              <w:t>SmallDependenceLowGrayLevelEmphasis</w:t>
            </w:r>
            <w:r>
              <w:rPr>
                <w:rFonts w:hint="default" w:ascii="Times New Roman" w:hAnsi="Times New Roman" w:eastAsia="한컴바탕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9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한컴바탕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820,0.964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Gulim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C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Gulim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raclass correlation coefficient,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GLC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ray level co-occurrence matrix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GLSZM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gray level size zone matrix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GLRLM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gray level run length matrix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NGTD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neighboring gray tone difference matrix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GLDM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algun Gothic" w:cs="Times New Roman"/>
          <w:color w:val="000000"/>
          <w:sz w:val="24"/>
          <w:szCs w:val="24"/>
        </w:rPr>
        <w:t>gray level dependence matrix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한컴바탕" w:cs="Times New Roman"/>
          <w:b w:val="0"/>
          <w:b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3</w:t>
      </w:r>
      <w:r>
        <w:rPr>
          <w:rFonts w:hint="default" w:ascii="Times New Roman" w:hAnsi="Times New Roman" w:cs="Times New Roman"/>
          <w:sz w:val="24"/>
          <w:szCs w:val="24"/>
        </w:rPr>
        <w:t xml:space="preserve"> radiomics features that were included in the LASSO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Pro-Regular">
    <w:altName w:val="Malgun Gothic"/>
    <w:panose1 w:val="00000000000000000000"/>
    <w:charset w:val="81"/>
    <w:family w:val="roman"/>
    <w:pitch w:val="default"/>
    <w:sig w:usb0="00000000" w:usb1="00000000" w:usb2="00000010" w:usb3="00000000" w:csb0="0008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한컴바탕">
    <w:altName w:val="Arial Unicode MS"/>
    <w:panose1 w:val="00000000000000000000"/>
    <w:charset w:val="81"/>
    <w:family w:val="roman"/>
    <w:pitch w:val="default"/>
    <w:sig w:usb0="00000000" w:usb1="00000000" w:usb2="00FFFFFF" w:usb3="00000000" w:csb0="803F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4Y2EyODkzNzU3N2Y2NTVjNzg3ZDdmYjg1NzFjNGMifQ=="/>
  </w:docVars>
  <w:rsids>
    <w:rsidRoot w:val="00000000"/>
    <w:rsid w:val="05740424"/>
    <w:rsid w:val="0CA710DF"/>
    <w:rsid w:val="0D57072B"/>
    <w:rsid w:val="1C2838BF"/>
    <w:rsid w:val="249D7540"/>
    <w:rsid w:val="2F452CAE"/>
    <w:rsid w:val="3E9A1FA2"/>
    <w:rsid w:val="44F21313"/>
    <w:rsid w:val="48855A71"/>
    <w:rsid w:val="4929464F"/>
    <w:rsid w:val="4AAB2383"/>
    <w:rsid w:val="4D05766A"/>
    <w:rsid w:val="4D7F0CE1"/>
    <w:rsid w:val="4E794F66"/>
    <w:rsid w:val="55C53951"/>
    <w:rsid w:val="574F742C"/>
    <w:rsid w:val="5AA63D51"/>
    <w:rsid w:val="66F9345B"/>
    <w:rsid w:val="68AA0A20"/>
    <w:rsid w:val="6EAC4C51"/>
    <w:rsid w:val="73B01345"/>
    <w:rsid w:val="76233B7C"/>
    <w:rsid w:val="79256331"/>
    <w:rsid w:val="7C1A4147"/>
    <w:rsid w:val="7C61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57</Words>
  <Characters>7790</Characters>
  <Lines>0</Lines>
  <Paragraphs>0</Paragraphs>
  <TotalTime>4</TotalTime>
  <ScaleCrop>false</ScaleCrop>
  <LinksUpToDate>false</LinksUpToDate>
  <CharactersWithSpaces>79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3:13:00Z</dcterms:created>
  <dc:creator>pc</dc:creator>
  <cp:lastModifiedBy>Jinling Wang</cp:lastModifiedBy>
  <dcterms:modified xsi:type="dcterms:W3CDTF">2022-10-06T12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9886D2CB7C44D7B6ACCD6BB77F02C8</vt:lpwstr>
  </property>
</Properties>
</file>